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44B37" w14:textId="77777777" w:rsidR="00BD0C50" w:rsidRPr="00BD0C50" w:rsidRDefault="00BD0C50" w:rsidP="00BD0C50">
      <w:pPr>
        <w:pStyle w:val="Beschriftung"/>
        <w:rPr>
          <w:b/>
          <w:bCs/>
        </w:rPr>
      </w:pPr>
      <w:bookmarkStart w:id="0" w:name="_Ref66350756"/>
      <w:bookmarkStart w:id="1" w:name="_Ref37853794"/>
      <w:r w:rsidRPr="00BD0C50">
        <w:rPr>
          <w:b/>
          <w:bCs/>
        </w:rPr>
        <w:t xml:space="preserve">S 1 Table: </w:t>
      </w:r>
      <w:bookmarkStart w:id="2" w:name="_Hlk22294942"/>
      <w:r w:rsidRPr="00BD0C50">
        <w:rPr>
          <w:b/>
          <w:bCs/>
        </w:rPr>
        <w:t xml:space="preserve">Map design variation with a respective question and answer frequency </w:t>
      </w:r>
      <w:bookmarkEnd w:id="2"/>
      <w:r w:rsidRPr="00BD0C50">
        <w:rPr>
          <w:b/>
          <w:bCs/>
        </w:rPr>
        <w:t>– Ugandan Case Study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38"/>
        <w:gridCol w:w="1547"/>
        <w:gridCol w:w="4536"/>
        <w:gridCol w:w="1559"/>
        <w:gridCol w:w="992"/>
      </w:tblGrid>
      <w:tr w:rsidR="00BD0C50" w:rsidRPr="002B5CFC" w14:paraId="2BF8E142" w14:textId="77777777" w:rsidTr="00752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E9664C2" w14:textId="77777777" w:rsidR="00BD0C50" w:rsidRPr="002B5CFC" w:rsidRDefault="00BD0C50" w:rsidP="0075203B">
            <w:pPr>
              <w:jc w:val="center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#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</w:tcPr>
          <w:p w14:paraId="2AA42FFC" w14:textId="77777777" w:rsidR="00BD0C50" w:rsidRPr="002B5CFC" w:rsidRDefault="00BD0C50" w:rsidP="00752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-reading task: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1914A" w14:textId="77777777" w:rsidR="00BD0C50" w:rsidRPr="002B5CFC" w:rsidRDefault="00BD0C50" w:rsidP="00752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Question: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DBFAD4F" w14:textId="77777777" w:rsidR="00BD0C50" w:rsidRPr="002B5CFC" w:rsidRDefault="00BD0C50" w:rsidP="00752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Variation: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D68790D" w14:textId="77777777" w:rsidR="00BD0C50" w:rsidRPr="002B5CFC" w:rsidRDefault="00BD0C50" w:rsidP="007520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e-quency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</w:tr>
      <w:tr w:rsidR="00BD0C50" w:rsidRPr="002B5CFC" w14:paraId="428F6059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5E66C6F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54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3DA8E6D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Selecting single </w:t>
            </w:r>
            <w:r>
              <w:rPr>
                <w:sz w:val="20"/>
                <w:szCs w:val="20"/>
              </w:rPr>
              <w:t xml:space="preserve">point </w:t>
            </w:r>
            <w:r w:rsidRPr="002B5CFC">
              <w:rPr>
                <w:sz w:val="20"/>
                <w:szCs w:val="20"/>
              </w:rPr>
              <w:t>featur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296DCF7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Central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 xml:space="preserve">arket? </w:t>
            </w:r>
            <w:r>
              <w:rPr>
                <w:sz w:val="20"/>
                <w:szCs w:val="20"/>
              </w:rPr>
              <w:t>Please select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A7C2D4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EA035B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BD0C50" w:rsidRPr="002B5CFC" w14:paraId="2ABCEF97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1700935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21DE5B0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0014397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yellow marker? Which is the closest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>arket to that position?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8AC99A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ed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64F94E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BD0C50" w:rsidRPr="002B5CFC" w14:paraId="55216383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D404DEC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6FA16F3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34F354F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</w:t>
            </w:r>
            <w:proofErr w:type="spellStart"/>
            <w:r w:rsidRPr="002B5CFC">
              <w:rPr>
                <w:sz w:val="20"/>
                <w:szCs w:val="20"/>
              </w:rPr>
              <w:t>Mutukula</w:t>
            </w:r>
            <w:proofErr w:type="spellEnd"/>
            <w:r w:rsidRPr="002B5C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 xml:space="preserve">arket? </w:t>
            </w:r>
            <w:r>
              <w:rPr>
                <w:sz w:val="20"/>
                <w:szCs w:val="20"/>
              </w:rPr>
              <w:t xml:space="preserve">Please select </w:t>
            </w:r>
            <w:r w:rsidRPr="002B5CFC">
              <w:rPr>
                <w:sz w:val="20"/>
                <w:szCs w:val="20"/>
              </w:rPr>
              <w:t xml:space="preserve">the closest </w:t>
            </w:r>
            <w:r>
              <w:rPr>
                <w:sz w:val="20"/>
                <w:szCs w:val="20"/>
              </w:rPr>
              <w:t>h</w:t>
            </w:r>
            <w:r w:rsidRPr="002B5CFC">
              <w:rPr>
                <w:sz w:val="20"/>
                <w:szCs w:val="20"/>
              </w:rPr>
              <w:t xml:space="preserve">ospital to that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>arket?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BCC0AF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 xml:space="preserve">Landmark map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38E120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565DE7F9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CF37F17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45F81C7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F0282D6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</w:t>
            </w:r>
            <w:proofErr w:type="spellStart"/>
            <w:r w:rsidRPr="002B5CFC">
              <w:rPr>
                <w:sz w:val="20"/>
                <w:szCs w:val="20"/>
              </w:rPr>
              <w:t>Bugwere</w:t>
            </w:r>
            <w:proofErr w:type="spellEnd"/>
            <w:r w:rsidRPr="002B5C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 xml:space="preserve">arket? </w:t>
            </w:r>
            <w:r>
              <w:rPr>
                <w:sz w:val="20"/>
                <w:szCs w:val="20"/>
              </w:rPr>
              <w:t>Please select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6239E4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 xml:space="preserve">Simple map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5393E7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BD0C50" w:rsidRPr="002B5CFC" w14:paraId="44042615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B991A3D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B908DBE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39AAE55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yellow marker? What is the closest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 xml:space="preserve">arket to </w:t>
            </w:r>
            <w:r>
              <w:rPr>
                <w:sz w:val="20"/>
                <w:szCs w:val="20"/>
              </w:rPr>
              <w:t>it</w:t>
            </w:r>
            <w:r w:rsidRPr="002B5CFC">
              <w:rPr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1EB38C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ed </w:t>
            </w:r>
            <w:r w:rsidRPr="002B5CFC">
              <w:rPr>
                <w:sz w:val="20"/>
                <w:szCs w:val="20"/>
              </w:rPr>
              <w:t>Simple map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DAABF8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482DA650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E35C573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FE4B41B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3DE35DE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</w:t>
            </w:r>
            <w:proofErr w:type="spellStart"/>
            <w:r w:rsidRPr="002B5CFC">
              <w:rPr>
                <w:sz w:val="20"/>
                <w:szCs w:val="20"/>
              </w:rPr>
              <w:t>Namatala</w:t>
            </w:r>
            <w:proofErr w:type="spellEnd"/>
            <w:r w:rsidRPr="002B5C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>arket</w:t>
            </w:r>
            <w:r>
              <w:rPr>
                <w:sz w:val="20"/>
                <w:szCs w:val="20"/>
              </w:rPr>
              <w:t>? Please select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C5591F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 xml:space="preserve">Simple map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F8BB14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BD0C50" w:rsidRPr="002B5CFC" w14:paraId="0F59FD3A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A521FCF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B9B0C62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636F0AE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Can you identify the forest close</w:t>
            </w:r>
            <w:r>
              <w:rPr>
                <w:sz w:val="20"/>
                <w:szCs w:val="20"/>
              </w:rPr>
              <w:t xml:space="preserve"> to the market you see on the map</w:t>
            </w:r>
            <w:r w:rsidRPr="002B5CFC">
              <w:rPr>
                <w:sz w:val="20"/>
                <w:szCs w:val="20"/>
              </w:rPr>
              <w:t>?</w:t>
            </w:r>
            <w:r>
              <w:rPr>
                <w:sz w:val="20"/>
                <w:szCs w:val="20"/>
              </w:rPr>
              <w:t xml:space="preserve"> Please select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BC1E52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 Mapbox Streets</w:t>
            </w:r>
            <w:r w:rsidRPr="002B5C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E42B33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4B8C443D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A54484E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E668E95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F78D774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Which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>arket is furthest away from the yellow marker? Please select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EE3123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Mapbox Street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E00E2A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4469B088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8" w:space="0" w:color="0D0D0D" w:themeColor="text1" w:themeTint="F2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F22AFF9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547" w:type="dxa"/>
            <w:vMerge/>
            <w:tcBorders>
              <w:bottom w:val="single" w:sz="8" w:space="0" w:color="0D0D0D" w:themeColor="text1" w:themeTint="F2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0C5DF2A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8" w:space="0" w:color="0D0D0D" w:themeColor="text1" w:themeTint="F2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20F23D3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Which is the closest hospital to the </w:t>
            </w:r>
            <w:proofErr w:type="spellStart"/>
            <w:r w:rsidRPr="002B5CFC">
              <w:rPr>
                <w:sz w:val="20"/>
                <w:szCs w:val="20"/>
              </w:rPr>
              <w:t>Kumi</w:t>
            </w:r>
            <w:proofErr w:type="spellEnd"/>
            <w:r w:rsidRPr="002B5CFC">
              <w:rPr>
                <w:sz w:val="20"/>
                <w:szCs w:val="20"/>
              </w:rPr>
              <w:t xml:space="preserve"> Road Market? Please select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8" w:space="0" w:color="0D0D0D" w:themeColor="text1" w:themeTint="F2"/>
            </w:tcBorders>
            <w:shd w:val="clear" w:color="auto" w:fill="FFFFFF" w:themeFill="background1"/>
            <w:vAlign w:val="center"/>
          </w:tcPr>
          <w:p w14:paraId="29DE4021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stricted Mapbox Streets</w:t>
            </w:r>
            <w:r w:rsidRPr="002B5C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8" w:space="0" w:color="0D0D0D" w:themeColor="text1" w:themeTint="F2"/>
            </w:tcBorders>
            <w:shd w:val="clear" w:color="auto" w:fill="FFFFFF" w:themeFill="background1"/>
            <w:vAlign w:val="center"/>
          </w:tcPr>
          <w:p w14:paraId="4E4EE9BC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203639C9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D0D0D" w:themeColor="text1" w:themeTint="F2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5A62614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547" w:type="dxa"/>
            <w:vMerge w:val="restart"/>
            <w:tcBorders>
              <w:top w:val="single" w:sz="8" w:space="0" w:color="0D0D0D" w:themeColor="text1" w:themeTint="F2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20F8A7B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Selecting multiple </w:t>
            </w:r>
            <w:r>
              <w:rPr>
                <w:sz w:val="20"/>
                <w:szCs w:val="20"/>
              </w:rPr>
              <w:t xml:space="preserve">point </w:t>
            </w:r>
            <w:r w:rsidRPr="002B5CFC">
              <w:rPr>
                <w:sz w:val="20"/>
                <w:szCs w:val="20"/>
              </w:rPr>
              <w:t>features</w:t>
            </w:r>
          </w:p>
        </w:tc>
        <w:tc>
          <w:tcPr>
            <w:tcW w:w="4536" w:type="dxa"/>
            <w:tcBorders>
              <w:top w:val="single" w:sz="8" w:space="0" w:color="0D0D0D" w:themeColor="text1" w:themeTint="F2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94079E2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The green areas are agricultural land. Which two fields are the biggest? Please select two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8" w:space="0" w:color="0D0D0D" w:themeColor="text1" w:themeTint="F2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90ADD8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69E9AB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0716A592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B53A6BD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3308EE1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8E62EFE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Can you identify all the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>arkets on the map?</w:t>
            </w:r>
            <w:r>
              <w:rPr>
                <w:sz w:val="20"/>
                <w:szCs w:val="20"/>
              </w:rPr>
              <w:t xml:space="preserve"> Please select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A5BDA2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ed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68D741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BD0C50" w:rsidRPr="002B5CFC" w14:paraId="425B9B02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ADA740F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9A328C1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35F74FE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Can you identify all the </w:t>
            </w:r>
            <w:r>
              <w:rPr>
                <w:sz w:val="20"/>
                <w:szCs w:val="20"/>
              </w:rPr>
              <w:t>s</w:t>
            </w:r>
            <w:r w:rsidRPr="002B5CFC">
              <w:rPr>
                <w:sz w:val="20"/>
                <w:szCs w:val="20"/>
              </w:rPr>
              <w:t>chools on the map?</w:t>
            </w:r>
            <w:r>
              <w:rPr>
                <w:sz w:val="20"/>
                <w:szCs w:val="20"/>
              </w:rPr>
              <w:t xml:space="preserve"> Please select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17F7F0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 xml:space="preserve">Landmark map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8F667D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BD0C50" w:rsidRPr="002B5CFC" w14:paraId="0172F97B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F567BC9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3D7A29D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2863DA6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The areas represent land</w:t>
            </w:r>
            <w:r>
              <w:rPr>
                <w:sz w:val="20"/>
                <w:szCs w:val="20"/>
              </w:rPr>
              <w:t xml:space="preserve"> </w:t>
            </w:r>
            <w:r w:rsidRPr="002B5CFC">
              <w:rPr>
                <w:sz w:val="20"/>
                <w:szCs w:val="20"/>
              </w:rPr>
              <w:t xml:space="preserve">use. Can you select all </w:t>
            </w:r>
            <w:r>
              <w:rPr>
                <w:sz w:val="20"/>
                <w:szCs w:val="20"/>
              </w:rPr>
              <w:t xml:space="preserve">markers on </w:t>
            </w:r>
            <w:r w:rsidRPr="002B5CFC">
              <w:rPr>
                <w:sz w:val="20"/>
                <w:szCs w:val="20"/>
              </w:rPr>
              <w:t>the green areas?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F7D043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 xml:space="preserve">Simple map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FD74B4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1E2183D3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2D9A03A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1E4A1EB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B249957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Which of these </w:t>
            </w:r>
            <w:r>
              <w:rPr>
                <w:sz w:val="20"/>
                <w:szCs w:val="20"/>
              </w:rPr>
              <w:t xml:space="preserve">markers are in </w:t>
            </w:r>
            <w:r w:rsidRPr="002B5CFC">
              <w:rPr>
                <w:sz w:val="20"/>
                <w:szCs w:val="20"/>
              </w:rPr>
              <w:t>parks or green areas? Please select at least two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1B5C0B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ed </w:t>
            </w:r>
            <w:r w:rsidRPr="002B5CFC">
              <w:rPr>
                <w:sz w:val="20"/>
                <w:szCs w:val="20"/>
              </w:rPr>
              <w:t>Simple map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A7101A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BD0C50" w:rsidRPr="002B5CFC" w14:paraId="6F0B7EBD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6CAE8FB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158A8EC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1552101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Can you identify the yellow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 xml:space="preserve">arker? </w:t>
            </w:r>
            <w:r>
              <w:rPr>
                <w:sz w:val="20"/>
                <w:szCs w:val="20"/>
              </w:rPr>
              <w:t xml:space="preserve">Please select the </w:t>
            </w:r>
            <w:r w:rsidRPr="002B5CFC">
              <w:rPr>
                <w:sz w:val="20"/>
                <w:szCs w:val="20"/>
              </w:rPr>
              <w:t xml:space="preserve">two </w:t>
            </w:r>
            <w:r>
              <w:rPr>
                <w:sz w:val="20"/>
                <w:szCs w:val="20"/>
              </w:rPr>
              <w:t>closest m</w:t>
            </w:r>
            <w:r w:rsidRPr="002B5CFC">
              <w:rPr>
                <w:sz w:val="20"/>
                <w:szCs w:val="20"/>
              </w:rPr>
              <w:t>arkets to i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DFF0D7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 xml:space="preserve">Simple map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273AE8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67619CDA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70A1C29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9E72257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31D4E74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Can you identify </w:t>
            </w:r>
            <w:r>
              <w:rPr>
                <w:sz w:val="20"/>
                <w:szCs w:val="20"/>
              </w:rPr>
              <w:t xml:space="preserve">the </w:t>
            </w:r>
            <w:r w:rsidRPr="002B5CFC">
              <w:rPr>
                <w:sz w:val="20"/>
                <w:szCs w:val="20"/>
              </w:rPr>
              <w:t xml:space="preserve">two </w:t>
            </w:r>
            <w:r>
              <w:rPr>
                <w:sz w:val="20"/>
                <w:szCs w:val="20"/>
              </w:rPr>
              <w:t xml:space="preserve">markers that </w:t>
            </w:r>
            <w:proofErr w:type="gramStart"/>
            <w:r>
              <w:rPr>
                <w:sz w:val="20"/>
                <w:szCs w:val="20"/>
              </w:rPr>
              <w:t>are located in</w:t>
            </w:r>
            <w:proofErr w:type="gramEnd"/>
            <w:r>
              <w:rPr>
                <w:sz w:val="20"/>
                <w:szCs w:val="20"/>
              </w:rPr>
              <w:t xml:space="preserve"> the largest parks/green areas</w:t>
            </w:r>
            <w:r w:rsidRPr="002B5CFC">
              <w:rPr>
                <w:sz w:val="20"/>
                <w:szCs w:val="20"/>
              </w:rPr>
              <w:t>? Please selec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5792BA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 Mapbox Streets</w:t>
            </w:r>
            <w:r w:rsidRPr="002B5C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A4DA8F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BD0C50" w:rsidRPr="002B5CFC" w14:paraId="7F93983C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6CB4F9B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0B9C32D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1817554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Can you identify the </w:t>
            </w:r>
            <w:proofErr w:type="spellStart"/>
            <w:r w:rsidRPr="002B5CFC">
              <w:rPr>
                <w:sz w:val="20"/>
                <w:szCs w:val="20"/>
              </w:rPr>
              <w:t>Mutukula</w:t>
            </w:r>
            <w:proofErr w:type="spellEnd"/>
            <w:r w:rsidRPr="002B5C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2B5CFC">
              <w:rPr>
                <w:sz w:val="20"/>
                <w:szCs w:val="20"/>
              </w:rPr>
              <w:t xml:space="preserve">arket and Central Market? Please select both. 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7F0B81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Mapbox Street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E93499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34240CFE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8" w:space="0" w:color="0D0D0D" w:themeColor="text1" w:themeTint="F2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C444103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154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17EFCD0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8" w:space="0" w:color="0D0D0D" w:themeColor="text1" w:themeTint="F2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FB5808B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The </w:t>
            </w:r>
            <w:proofErr w:type="spellStart"/>
            <w:r w:rsidRPr="002B5CFC">
              <w:rPr>
                <w:sz w:val="20"/>
                <w:szCs w:val="20"/>
              </w:rPr>
              <w:t>Mbale</w:t>
            </w:r>
            <w:proofErr w:type="spellEnd"/>
            <w:r w:rsidRPr="002B5CFC">
              <w:rPr>
                <w:sz w:val="20"/>
                <w:szCs w:val="20"/>
              </w:rPr>
              <w:t xml:space="preserve"> Regional Referral Hospital is in the center of the city. </w:t>
            </w:r>
            <w:r>
              <w:rPr>
                <w:sz w:val="20"/>
                <w:szCs w:val="20"/>
              </w:rPr>
              <w:t>Please</w:t>
            </w:r>
            <w:r w:rsidRPr="002B5CFC">
              <w:rPr>
                <w:sz w:val="20"/>
                <w:szCs w:val="20"/>
              </w:rPr>
              <w:t xml:space="preserve"> select the two closest </w:t>
            </w:r>
            <w:r>
              <w:rPr>
                <w:sz w:val="20"/>
                <w:szCs w:val="20"/>
              </w:rPr>
              <w:t>s</w:t>
            </w:r>
            <w:r w:rsidRPr="002B5CFC">
              <w:rPr>
                <w:sz w:val="20"/>
                <w:szCs w:val="20"/>
              </w:rPr>
              <w:t>chools to i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8" w:space="0" w:color="0D0D0D" w:themeColor="text1" w:themeTint="F2"/>
            </w:tcBorders>
            <w:shd w:val="clear" w:color="auto" w:fill="FFFFFF" w:themeFill="background1"/>
            <w:vAlign w:val="center"/>
          </w:tcPr>
          <w:p w14:paraId="31112B30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stricted Mapbox Streets</w:t>
            </w:r>
            <w:r w:rsidRPr="002B5C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8" w:space="0" w:color="0D0D0D" w:themeColor="text1" w:themeTint="F2"/>
            </w:tcBorders>
            <w:shd w:val="clear" w:color="auto" w:fill="FFFFFF" w:themeFill="background1"/>
            <w:vAlign w:val="center"/>
          </w:tcPr>
          <w:p w14:paraId="7AB2B058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BD0C50" w:rsidRPr="002B5CFC" w14:paraId="180007E9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D0D0D" w:themeColor="text1" w:themeTint="F2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6132AD6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154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85F4749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Sketching</w:t>
            </w:r>
          </w:p>
        </w:tc>
        <w:tc>
          <w:tcPr>
            <w:tcW w:w="4536" w:type="dxa"/>
            <w:tcBorders>
              <w:top w:val="single" w:sz="8" w:space="0" w:color="0D0D0D" w:themeColor="text1" w:themeTint="F2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A3E7271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In your opinion, which area on the map belongs to Mt. Elgon? Please draw on the map!</w:t>
            </w:r>
          </w:p>
        </w:tc>
        <w:tc>
          <w:tcPr>
            <w:tcW w:w="1559" w:type="dxa"/>
            <w:tcBorders>
              <w:top w:val="single" w:sz="8" w:space="0" w:color="0D0D0D" w:themeColor="text1" w:themeTint="F2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B9385C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992" w:type="dxa"/>
            <w:tcBorders>
              <w:top w:val="single" w:sz="8" w:space="0" w:color="0D0D0D" w:themeColor="text1" w:themeTint="F2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B3FD0F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BD0C50" w:rsidRPr="002B5CFC" w14:paraId="3D35AD0F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43C38DB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</w:tcPr>
          <w:p w14:paraId="255E00C7" w14:textId="77777777" w:rsidR="00BD0C50" w:rsidRPr="002B5CFC" w:rsidRDefault="00BD0C50" w:rsidP="00752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2509641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ere is Mt. Elgon located? Please move the map and draw the area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A10BCA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4E057F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BD0C50" w:rsidRPr="002B5CFC" w14:paraId="6E3DC058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F3CDCB5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</w:tcPr>
          <w:p w14:paraId="6CEBF7CC" w14:textId="77777777" w:rsidR="00BD0C50" w:rsidRPr="002B5CFC" w:rsidRDefault="00BD0C50" w:rsidP="00752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38E4A77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In your opinion, where are coffee-growing areas? Please draw on the map!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CB8CB9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>Simple map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E278B6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49EFCF35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208F531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</w:tcPr>
          <w:p w14:paraId="3CB33124" w14:textId="77777777" w:rsidR="00BD0C50" w:rsidRPr="002B5CFC" w:rsidRDefault="00BD0C50" w:rsidP="00752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17111D6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In your opinion, where are coffee-growing areas?  Please move the map and draw the area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C61DD4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>Simple map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7314C0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BD0C50" w:rsidRPr="002B5CFC" w14:paraId="1891C7FB" w14:textId="77777777" w:rsidTr="00752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FED0CB5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</w:tcPr>
          <w:p w14:paraId="140D372D" w14:textId="77777777" w:rsidR="00BD0C50" w:rsidRPr="002B5CFC" w:rsidRDefault="00BD0C50" w:rsidP="00752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A0A6E65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ere do you think are the best areas to grow coffee? Please draw on the map!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3A099B" w14:textId="77777777" w:rsidR="00BD0C50" w:rsidRPr="002B5CFC" w:rsidRDefault="00BD0C50" w:rsidP="007520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 Mapbox Street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8F7540" w14:textId="77777777" w:rsidR="00BD0C50" w:rsidRDefault="00BD0C50" w:rsidP="00752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D0C50" w:rsidRPr="002B5CFC" w14:paraId="0D2B85B1" w14:textId="77777777" w:rsidTr="00752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BB1B6B6" w14:textId="77777777" w:rsidR="00BD0C50" w:rsidRPr="002B5CFC" w:rsidRDefault="00BD0C50" w:rsidP="0075203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1547" w:type="dxa"/>
            <w:vMerge/>
            <w:tcBorders>
              <w:right w:val="single" w:sz="4" w:space="0" w:color="000000"/>
            </w:tcBorders>
            <w:shd w:val="clear" w:color="auto" w:fill="FFFFFF" w:themeFill="background1"/>
          </w:tcPr>
          <w:p w14:paraId="5BBB2561" w14:textId="77777777" w:rsidR="00BD0C50" w:rsidRPr="002B5CFC" w:rsidRDefault="00BD0C50" w:rsidP="00752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BFBFBF" w:themeColor="background1" w:themeShade="BF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595DC18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ere do you think are the best areas to grow coffee? Please move the map and draw the area.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000000"/>
            </w:tcBorders>
            <w:shd w:val="clear" w:color="auto" w:fill="FFFFFF" w:themeFill="background1"/>
            <w:vAlign w:val="center"/>
          </w:tcPr>
          <w:p w14:paraId="51296719" w14:textId="77777777" w:rsidR="00BD0C50" w:rsidRPr="002B5CFC" w:rsidRDefault="00BD0C50" w:rsidP="007520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stricted Mapbox Street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000000"/>
            </w:tcBorders>
            <w:shd w:val="clear" w:color="auto" w:fill="FFFFFF" w:themeFill="background1"/>
            <w:vAlign w:val="center"/>
          </w:tcPr>
          <w:p w14:paraId="3C6516E1" w14:textId="77777777" w:rsidR="00BD0C50" w:rsidRDefault="00BD0C50" w:rsidP="00752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</w:tbl>
    <w:p w14:paraId="59B48382" w14:textId="77777777" w:rsidR="00BD0C50" w:rsidRDefault="00BD0C50" w:rsidP="00BD0C50">
      <w:pPr>
        <w:pStyle w:val="Beschriftung"/>
        <w:spacing w:line="480" w:lineRule="auto"/>
      </w:pPr>
      <w:bookmarkStart w:id="3" w:name="_Ref20137708"/>
      <w:bookmarkEnd w:id="0"/>
      <w:bookmarkEnd w:id="1"/>
      <w:bookmarkEnd w:id="3"/>
    </w:p>
    <w:sectPr w:rsidR="00BD0C5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zMyMDOytDAwNjZW0lEKTi0uzszPAykwqgUAz9/M2ywAAAA="/>
  </w:docVars>
  <w:rsids>
    <w:rsidRoot w:val="00676AA6"/>
    <w:rsid w:val="00034693"/>
    <w:rsid w:val="00066A74"/>
    <w:rsid w:val="00187E3D"/>
    <w:rsid w:val="00213984"/>
    <w:rsid w:val="00231A7D"/>
    <w:rsid w:val="002A310E"/>
    <w:rsid w:val="00391948"/>
    <w:rsid w:val="003C0B11"/>
    <w:rsid w:val="003D474D"/>
    <w:rsid w:val="0047213C"/>
    <w:rsid w:val="004E65A7"/>
    <w:rsid w:val="00556142"/>
    <w:rsid w:val="0058608C"/>
    <w:rsid w:val="005B418F"/>
    <w:rsid w:val="00676AA6"/>
    <w:rsid w:val="006B65CA"/>
    <w:rsid w:val="007626D2"/>
    <w:rsid w:val="008874A4"/>
    <w:rsid w:val="00BB6011"/>
    <w:rsid w:val="00BD0C50"/>
    <w:rsid w:val="00C525FC"/>
    <w:rsid w:val="00CB5C48"/>
    <w:rsid w:val="00CC4A8E"/>
    <w:rsid w:val="00D141A5"/>
    <w:rsid w:val="00D858D1"/>
    <w:rsid w:val="00F036E5"/>
    <w:rsid w:val="00F36E46"/>
    <w:rsid w:val="00F6497D"/>
    <w:rsid w:val="00FB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1859C"/>
  <w15:chartTrackingRefBased/>
  <w15:docId w15:val="{C85B28DA-101A-4B19-AFE5-337E6CE55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6AA6"/>
    <w:pPr>
      <w:ind w:firstLine="0"/>
      <w:jc w:val="both"/>
    </w:pPr>
    <w:rPr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jc w:val="left"/>
      <w:outlineLvl w:val="2"/>
    </w:pPr>
    <w:rPr>
      <w:rFonts w:eastAsiaTheme="majorEastAsia" w:cstheme="majorBidi"/>
      <w:b/>
      <w:i/>
      <w:sz w:val="22"/>
      <w:szCs w:val="2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jc w:val="left"/>
      <w:outlineLvl w:val="3"/>
    </w:pPr>
    <w:rPr>
      <w:rFonts w:eastAsiaTheme="majorEastAsia" w:cstheme="majorBidi"/>
      <w:b/>
      <w:i/>
      <w:iCs/>
      <w:sz w:val="22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jc w:val="left"/>
      <w:outlineLvl w:val="4"/>
    </w:pPr>
    <w:rPr>
      <w:rFonts w:eastAsiaTheme="majorEastAsia" w:cstheme="majorBidi"/>
      <w:i/>
      <w:sz w:val="22"/>
      <w:szCs w:val="24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jc w:val="left"/>
    </w:pPr>
    <w:rPr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contextualSpacing/>
      <w:jc w:val="left"/>
    </w:pPr>
    <w:rPr>
      <w:szCs w:val="24"/>
    </w:rPr>
  </w:style>
  <w:style w:type="table" w:styleId="Tabellenraster">
    <w:name w:val="Table Grid"/>
    <w:basedOn w:val="NormaleTabelle"/>
    <w:uiPriority w:val="39"/>
    <w:rsid w:val="00676AA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BD0C50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2</cp:revision>
  <dcterms:created xsi:type="dcterms:W3CDTF">2022-02-18T17:29:00Z</dcterms:created>
  <dcterms:modified xsi:type="dcterms:W3CDTF">2022-02-18T17:29:00Z</dcterms:modified>
</cp:coreProperties>
</file>